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4C9F0" w14:textId="0E1A8B31" w:rsidR="002956FA" w:rsidRPr="002155E7" w:rsidRDefault="002956FA" w:rsidP="002956FA">
      <w:pPr>
        <w:tabs>
          <w:tab w:val="left" w:pos="5633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653C9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2155E7" w:rsidRPr="002155E7">
        <w:rPr>
          <w:rFonts w:ascii="Times New Roman" w:hAnsi="Times New Roman" w:cs="Times New Roman"/>
          <w:sz w:val="24"/>
          <w:szCs w:val="24"/>
        </w:rPr>
        <w:t>Sets of p</w:t>
      </w:r>
      <w:r w:rsidR="0016445F" w:rsidRPr="002155E7">
        <w:rPr>
          <w:rFonts w:ascii="Times New Roman" w:hAnsi="Times New Roman" w:cs="Times New Roman"/>
          <w:sz w:val="24"/>
          <w:szCs w:val="24"/>
        </w:rPr>
        <w:t>rimers used</w:t>
      </w:r>
      <w:r w:rsidR="002155E7" w:rsidRPr="002155E7">
        <w:rPr>
          <w:rFonts w:ascii="Times New Roman" w:hAnsi="Times New Roman" w:cs="Times New Roman"/>
          <w:sz w:val="24"/>
          <w:szCs w:val="24"/>
        </w:rPr>
        <w:t xml:space="preserve"> for screening the</w:t>
      </w:r>
      <w:r w:rsidR="0016445F" w:rsidRPr="002155E7">
        <w:rPr>
          <w:rFonts w:ascii="Times New Roman" w:hAnsi="Times New Roman" w:cs="Times New Roman"/>
          <w:sz w:val="24"/>
          <w:szCs w:val="24"/>
        </w:rPr>
        <w:t xml:space="preserve"> </w:t>
      </w:r>
      <w:r w:rsidR="002155E7" w:rsidRPr="002155E7">
        <w:rPr>
          <w:rFonts w:ascii="Times New Roman" w:hAnsi="Times New Roman" w:cs="Times New Roman"/>
          <w:sz w:val="24"/>
          <w:szCs w:val="24"/>
        </w:rPr>
        <w:t xml:space="preserve">isotype 1 beta-tubulin gene of different </w:t>
      </w:r>
      <w:proofErr w:type="spellStart"/>
      <w:r w:rsidR="002155E7" w:rsidRPr="002155E7">
        <w:rPr>
          <w:rFonts w:ascii="Times New Roman" w:hAnsi="Times New Roman" w:cs="Times New Roman"/>
          <w:sz w:val="24"/>
          <w:szCs w:val="24"/>
        </w:rPr>
        <w:t>trichostrongyle</w:t>
      </w:r>
      <w:proofErr w:type="spellEnd"/>
      <w:r w:rsidR="002155E7" w:rsidRPr="002155E7">
        <w:rPr>
          <w:rFonts w:ascii="Times New Roman" w:hAnsi="Times New Roman" w:cs="Times New Roman"/>
          <w:sz w:val="24"/>
          <w:szCs w:val="24"/>
        </w:rPr>
        <w:t xml:space="preserve"> nematodes.</w:t>
      </w:r>
    </w:p>
    <w:p w14:paraId="678E20A8" w14:textId="77777777" w:rsidR="006539EA" w:rsidRDefault="006539EA" w:rsidP="002956FA">
      <w:pPr>
        <w:tabs>
          <w:tab w:val="left" w:pos="5633"/>
        </w:tabs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2940" w:type="dxa"/>
        <w:tblLook w:val="04A0" w:firstRow="1" w:lastRow="0" w:firstColumn="1" w:lastColumn="0" w:noHBand="0" w:noVBand="1"/>
      </w:tblPr>
      <w:tblGrid>
        <w:gridCol w:w="1449"/>
        <w:gridCol w:w="1919"/>
        <w:gridCol w:w="9572"/>
      </w:tblGrid>
      <w:tr w:rsidR="006539EA" w:rsidRPr="006539EA" w14:paraId="45EE7B23" w14:textId="77777777" w:rsidTr="002155E7">
        <w:trPr>
          <w:trHeight w:val="315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2100A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entation</w:t>
            </w:r>
          </w:p>
        </w:tc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E390F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94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FBDBB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</w:tr>
      <w:tr w:rsidR="006539EA" w:rsidRPr="006539EA" w14:paraId="06808531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BD23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2D63C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F1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19291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ACGCATTCACTTGGAGGAGG</w:t>
            </w:r>
          </w:p>
        </w:tc>
      </w:tr>
      <w:tr w:rsidR="006539EA" w:rsidRPr="006539EA" w14:paraId="614079BE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6B57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CA779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F1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18FA4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ACGCATTCACTTGGAGGAGG</w:t>
            </w:r>
          </w:p>
        </w:tc>
      </w:tr>
      <w:tr w:rsidR="006539EA" w:rsidRPr="006539EA" w14:paraId="7B36C970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EE9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EEECD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F1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C041E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ACGCATTCACTTGGAGGAGG</w:t>
            </w:r>
          </w:p>
        </w:tc>
      </w:tr>
      <w:tr w:rsidR="006539EA" w:rsidRPr="006539EA" w14:paraId="2B7C2F6B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C605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BA33C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F1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1DA30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NACGCATTCACTTGGAGGAGG</w:t>
            </w:r>
          </w:p>
        </w:tc>
      </w:tr>
      <w:tr w:rsidR="006539EA" w:rsidRPr="006539EA" w14:paraId="478E4366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D664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48EDA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f2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8F07A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ACGCATTCGCTTGGAGGAG</w:t>
            </w:r>
          </w:p>
        </w:tc>
      </w:tr>
      <w:tr w:rsidR="006539EA" w:rsidRPr="006539EA" w14:paraId="666E257A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7A0B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2D79B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f2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62676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ACGCATTCGCTTGGAGGAG</w:t>
            </w:r>
          </w:p>
        </w:tc>
      </w:tr>
      <w:tr w:rsidR="006539EA" w:rsidRPr="006539EA" w14:paraId="4BA3321D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A465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F7FD2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f2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77FEC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ACGCATTCGCTTGGAGGAG</w:t>
            </w:r>
          </w:p>
        </w:tc>
      </w:tr>
      <w:tr w:rsidR="006539EA" w:rsidRPr="006539EA" w14:paraId="02BC1A75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50E9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AD456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f2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0AAFB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NACGCATTCGCTTGGAGGAG</w:t>
            </w:r>
          </w:p>
        </w:tc>
      </w:tr>
      <w:tr w:rsidR="006539EA" w:rsidRPr="006539EA" w14:paraId="3DCB2455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A19F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7FD32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f1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94CFB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ACGCATTCTCTTGGAGGAGG</w:t>
            </w:r>
          </w:p>
        </w:tc>
      </w:tr>
      <w:tr w:rsidR="006539EA" w:rsidRPr="006539EA" w14:paraId="3D41373E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A121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B3712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f1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C7D56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ACGCATTCTCTTGGAGGAGG</w:t>
            </w:r>
          </w:p>
        </w:tc>
      </w:tr>
      <w:tr w:rsidR="006539EA" w:rsidRPr="006539EA" w14:paraId="0BD7806C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07B0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0AD52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f1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62072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ACGCATTCTCTTGGAGGAGG</w:t>
            </w:r>
          </w:p>
        </w:tc>
      </w:tr>
      <w:tr w:rsidR="006539EA" w:rsidRPr="006539EA" w14:paraId="062CD6B5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5BE4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01D8F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f1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AC7BA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NACGCATTCTCTTGGAGGAGG</w:t>
            </w:r>
          </w:p>
        </w:tc>
      </w:tr>
      <w:tr w:rsidR="006539EA" w:rsidRPr="006539EA" w14:paraId="163A03E0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90B6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D3702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_bt1_f2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43DF7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ACGCACTCTTTGGGAGGAG</w:t>
            </w:r>
          </w:p>
        </w:tc>
      </w:tr>
      <w:tr w:rsidR="006539EA" w:rsidRPr="006539EA" w14:paraId="7AFA209B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655E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49B71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_bt1_f2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C2526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ACGCACTCTTTGGGAGGAG</w:t>
            </w:r>
          </w:p>
        </w:tc>
      </w:tr>
      <w:tr w:rsidR="006539EA" w:rsidRPr="006539EA" w14:paraId="44529974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D989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3471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_bt1_f2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B33E5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ACGCACTCTTTGGGAGGAG</w:t>
            </w:r>
          </w:p>
        </w:tc>
      </w:tr>
      <w:tr w:rsidR="006539EA" w:rsidRPr="006539EA" w14:paraId="3464EE33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D900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29105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_bt1_f2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23340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NACGCACTCTTTGGGAGGAG</w:t>
            </w:r>
          </w:p>
        </w:tc>
      </w:tr>
      <w:tr w:rsidR="006539EA" w:rsidRPr="006539EA" w14:paraId="52050DC4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ED1A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EB85E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f3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3B149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ACACATTCTCTTGGAGGAGGTAC</w:t>
            </w:r>
          </w:p>
        </w:tc>
      </w:tr>
      <w:tr w:rsidR="006539EA" w:rsidRPr="006539EA" w14:paraId="0BF6B594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06A6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1DE1B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f3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27671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ACACATTCTCTTGGAGGAGGTAC</w:t>
            </w:r>
          </w:p>
        </w:tc>
      </w:tr>
      <w:tr w:rsidR="006539EA" w:rsidRPr="006539EA" w14:paraId="637D2F29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B128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8FC76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f3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A05CD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ACACATTCTCTTGGAGGAGGTAC</w:t>
            </w:r>
          </w:p>
        </w:tc>
      </w:tr>
      <w:tr w:rsidR="006539EA" w:rsidRPr="006539EA" w14:paraId="595E0A30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1FBF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9B2C9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f3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C9F09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NACACATTCTCTTGGAGGAGGTAC</w:t>
            </w:r>
          </w:p>
        </w:tc>
      </w:tr>
      <w:tr w:rsidR="006539EA" w:rsidRPr="006539EA" w14:paraId="45F0F673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BF30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84F8D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F1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0E07E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ACGCATTCTTTGGGAGGAGG</w:t>
            </w:r>
          </w:p>
        </w:tc>
      </w:tr>
      <w:tr w:rsidR="006539EA" w:rsidRPr="006539EA" w14:paraId="5EC6BDDA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67DA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BFA60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F1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10918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ACGCATTCTTTGGGAGGAGG</w:t>
            </w:r>
          </w:p>
        </w:tc>
      </w:tr>
      <w:tr w:rsidR="006539EA" w:rsidRPr="006539EA" w14:paraId="42915E71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2FC3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FDF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F1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DDA6E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ACGCATTCTTTGGGAGGAGG</w:t>
            </w:r>
          </w:p>
        </w:tc>
      </w:tr>
      <w:tr w:rsidR="006539EA" w:rsidRPr="006539EA" w14:paraId="54174460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DC88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93230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F1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71AAD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NACGCATTCTTTGGGAGGAGG</w:t>
            </w:r>
          </w:p>
        </w:tc>
      </w:tr>
      <w:tr w:rsidR="006539EA" w:rsidRPr="006539EA" w14:paraId="171BA3F4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F570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28601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f2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BB6AC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ACGCATTCCTTGGGAGGAG</w:t>
            </w:r>
          </w:p>
        </w:tc>
      </w:tr>
      <w:tr w:rsidR="006539EA" w:rsidRPr="006539EA" w14:paraId="4645F393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7559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BA98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f2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383D9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ACGCATTCCTTGGGAGGAG</w:t>
            </w:r>
          </w:p>
        </w:tc>
      </w:tr>
      <w:tr w:rsidR="006539EA" w:rsidRPr="006539EA" w14:paraId="173285CA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1CC8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2D7FB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f2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4A249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ACGCATTCCTTGGGAGGAG</w:t>
            </w:r>
          </w:p>
        </w:tc>
      </w:tr>
      <w:tr w:rsidR="006539EA" w:rsidRPr="006539EA" w14:paraId="39F64342" w14:textId="77777777" w:rsidTr="002155E7">
        <w:trPr>
          <w:trHeight w:val="33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363DD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AC1B8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f2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67EAB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NNNACGCATTCCTTGGGAGGAG</w:t>
            </w:r>
          </w:p>
        </w:tc>
      </w:tr>
      <w:tr w:rsidR="006539EA" w:rsidRPr="006539EA" w14:paraId="337F84C5" w14:textId="77777777" w:rsidTr="002155E7">
        <w:trPr>
          <w:trHeight w:val="33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0C59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99637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47454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39EA" w:rsidRPr="006539EA" w14:paraId="5E5E0D3D" w14:textId="77777777" w:rsidTr="002155E7">
        <w:trPr>
          <w:trHeight w:val="315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53A1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62E10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R1_0N</w:t>
            </w:r>
          </w:p>
        </w:tc>
        <w:tc>
          <w:tcPr>
            <w:tcW w:w="94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20F33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TGTGAGTTTCAAAGTGCGGAAG</w:t>
            </w:r>
          </w:p>
        </w:tc>
      </w:tr>
      <w:tr w:rsidR="006539EA" w:rsidRPr="006539EA" w14:paraId="439C23B5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C4B6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D5501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R1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2EDDE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TGTGAGTTTCAAAGTGCGGAAG</w:t>
            </w:r>
          </w:p>
        </w:tc>
      </w:tr>
      <w:tr w:rsidR="006539EA" w:rsidRPr="006539EA" w14:paraId="3D72CD56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AA39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933E2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R1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84382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TGTGAGTTTCAAAGTGCGGAAG</w:t>
            </w:r>
          </w:p>
        </w:tc>
      </w:tr>
      <w:tr w:rsidR="006539EA" w:rsidRPr="006539EA" w14:paraId="0FC60749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206D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4DAAD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R1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5FA08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NTGTGAGTTTCAAAGTGCGGAAG</w:t>
            </w:r>
          </w:p>
        </w:tc>
      </w:tr>
      <w:tr w:rsidR="006539EA" w:rsidRPr="006539EA" w14:paraId="3EC52442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3118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23AB0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R2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24B07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GCGAGTTTCAAAGTGCGGAAG</w:t>
            </w:r>
          </w:p>
        </w:tc>
      </w:tr>
      <w:tr w:rsidR="006539EA" w:rsidRPr="006539EA" w14:paraId="5B25A32C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D43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0C7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R2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8D379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GCGAGTTTCAAAGTGCGGAAG</w:t>
            </w:r>
          </w:p>
        </w:tc>
      </w:tr>
      <w:tr w:rsidR="006539EA" w:rsidRPr="006539EA" w14:paraId="23B6AE57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B423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884CC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R2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B5709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GCGAGTTTCAAAGTGCGGAAG</w:t>
            </w:r>
          </w:p>
        </w:tc>
      </w:tr>
      <w:tr w:rsidR="006539EA" w:rsidRPr="006539EA" w14:paraId="4C9B231A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B10AE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BAB39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_bt1_R2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44C2D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NGCGAGTTTCAAAGTGCGGAAG</w:t>
            </w:r>
          </w:p>
        </w:tc>
      </w:tr>
      <w:tr w:rsidR="006539EA" w:rsidRPr="006539EA" w14:paraId="53CC49A0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8498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1A77E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1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35261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GTGAGCTTCAATGTGCGGAAG</w:t>
            </w:r>
          </w:p>
        </w:tc>
      </w:tr>
      <w:tr w:rsidR="006539EA" w:rsidRPr="006539EA" w14:paraId="1A08AF9E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58AA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34DEC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1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11A3E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GTGAGCTTCAATGTGCGGAAG</w:t>
            </w:r>
          </w:p>
        </w:tc>
      </w:tr>
      <w:tr w:rsidR="006539EA" w:rsidRPr="006539EA" w14:paraId="39827D6E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0AF3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F023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1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4CE12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GTGAGCTTCAATGTGCGGAAG</w:t>
            </w:r>
          </w:p>
        </w:tc>
      </w:tr>
      <w:tr w:rsidR="006539EA" w:rsidRPr="006539EA" w14:paraId="76CB5B18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2A639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FBA91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1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508B2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NGTGAGCTTCAATGTGCGGAAG</w:t>
            </w:r>
          </w:p>
        </w:tc>
      </w:tr>
      <w:tr w:rsidR="006539EA" w:rsidRPr="006539EA" w14:paraId="580ED234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9E0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56B8E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2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BE78C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TGAGCTTCAAGGTGCGGAAG</w:t>
            </w:r>
          </w:p>
        </w:tc>
      </w:tr>
      <w:tr w:rsidR="006539EA" w:rsidRPr="006539EA" w14:paraId="708FA0F9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07C1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D6269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2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5342E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TGAGCTTCAAGGTGCGGAAG</w:t>
            </w:r>
          </w:p>
        </w:tc>
      </w:tr>
      <w:tr w:rsidR="006539EA" w:rsidRPr="006539EA" w14:paraId="03337DF5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6F9C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996F4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2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0DBF8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TGAGCTTCAAGGTGCGGAAG</w:t>
            </w:r>
          </w:p>
        </w:tc>
      </w:tr>
      <w:tr w:rsidR="006539EA" w:rsidRPr="006539EA" w14:paraId="7E7455CB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D0B5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A8C25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2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F307F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NTGAGCTTCAAGGTGCGGAAG</w:t>
            </w:r>
          </w:p>
        </w:tc>
      </w:tr>
      <w:tr w:rsidR="006539EA" w:rsidRPr="006539EA" w14:paraId="16D82384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4EE5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B94AA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3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2FFB2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GAGCTTCAACGTGCGGAAG</w:t>
            </w:r>
          </w:p>
        </w:tc>
      </w:tr>
      <w:tr w:rsidR="006539EA" w:rsidRPr="006539EA" w14:paraId="2A61F8BF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2CE1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1C133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3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DBF56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GAGCTTCAACGTGCGGAAG</w:t>
            </w:r>
          </w:p>
        </w:tc>
      </w:tr>
      <w:tr w:rsidR="006539EA" w:rsidRPr="006539EA" w14:paraId="229F461F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7B33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315C4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3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6C98E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GAGCTTCAACGTGCGGAAG</w:t>
            </w:r>
          </w:p>
        </w:tc>
      </w:tr>
      <w:tr w:rsidR="006539EA" w:rsidRPr="006539EA" w14:paraId="2335062E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DEB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9E8F4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_bt1_R3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A7D47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NGAGCTTCAACGTGCGGAAG</w:t>
            </w:r>
          </w:p>
        </w:tc>
      </w:tr>
      <w:tr w:rsidR="006539EA" w:rsidRPr="006539EA" w14:paraId="6311F54D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D014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D600A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_bt1_r2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A3220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TGTGAGTTTTAGTGTGCGGAAG</w:t>
            </w:r>
          </w:p>
        </w:tc>
      </w:tr>
      <w:tr w:rsidR="006539EA" w:rsidRPr="006539EA" w14:paraId="12006932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7898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B2F1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_bt1_r2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A7752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TGTGAGTTTTAGTGTGCGGAAG</w:t>
            </w:r>
          </w:p>
        </w:tc>
      </w:tr>
      <w:tr w:rsidR="006539EA" w:rsidRPr="006539EA" w14:paraId="5BEAF62B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65ED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308DE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_bt1_r2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80955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TGTGAGTTTTAGTGTGCGGAAG</w:t>
            </w:r>
          </w:p>
        </w:tc>
      </w:tr>
      <w:tr w:rsidR="006539EA" w:rsidRPr="006539EA" w14:paraId="6041B13F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A5DD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1EBBE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_bt1_r2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DDDC5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NTGTGAGTTTTAGTGTGCGGAAG</w:t>
            </w:r>
          </w:p>
        </w:tc>
      </w:tr>
      <w:tr w:rsidR="006539EA" w:rsidRPr="006539EA" w14:paraId="2FD3E926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A031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35DA0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R2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BBD8F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GTGAGCTTCAATGTGCGGAAA</w:t>
            </w:r>
          </w:p>
        </w:tc>
      </w:tr>
      <w:tr w:rsidR="006539EA" w:rsidRPr="006539EA" w14:paraId="3C6A39D8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43E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98CA2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R2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4CAEF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GTGAGCTTCAATGTGCGGAAA</w:t>
            </w:r>
          </w:p>
        </w:tc>
      </w:tr>
      <w:tr w:rsidR="006539EA" w:rsidRPr="006539EA" w14:paraId="1BB4F766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F998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92C2A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R2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008F8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GTGAGCTTCAATGTGCGGAAA</w:t>
            </w:r>
          </w:p>
        </w:tc>
      </w:tr>
      <w:tr w:rsidR="006539EA" w:rsidRPr="006539EA" w14:paraId="5D76CD46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CDB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787CC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R2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17E4A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NGTGAGCTTCAATGTGCGGAAA</w:t>
            </w:r>
          </w:p>
        </w:tc>
      </w:tr>
      <w:tr w:rsidR="006539EA" w:rsidRPr="006539EA" w14:paraId="088124E1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E1F4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21A3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R3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4A240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TGTAAGCTTAAGTGTTCGGAAGC</w:t>
            </w:r>
          </w:p>
        </w:tc>
      </w:tr>
      <w:tr w:rsidR="006539EA" w:rsidRPr="006539EA" w14:paraId="790BCF49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84FB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A88B2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R3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AE3A3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TGTAAGCTTAAGTGTTCGGAAGC</w:t>
            </w:r>
          </w:p>
        </w:tc>
      </w:tr>
      <w:tr w:rsidR="006539EA" w:rsidRPr="006539EA" w14:paraId="39A398FF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1303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23EB8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R3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CF083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TGTAAGCTTAAGTGTTCGGAAGC</w:t>
            </w:r>
          </w:p>
        </w:tc>
      </w:tr>
      <w:tr w:rsidR="006539EA" w:rsidRPr="006539EA" w14:paraId="1F1D90BC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4C72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E9B24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ol_bt1_R3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272DF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NTGTAAGCTTAAGTGTTCGGAAGC</w:t>
            </w:r>
          </w:p>
        </w:tc>
      </w:tr>
      <w:tr w:rsidR="006539EA" w:rsidRPr="006539EA" w14:paraId="3D1BC097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3DDC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FF84A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1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500C8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TGTGAGTTTTAAGGTGCGGAAG</w:t>
            </w:r>
          </w:p>
        </w:tc>
      </w:tr>
      <w:tr w:rsidR="006539EA" w:rsidRPr="006539EA" w14:paraId="7CF8F001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22B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8B9B8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1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9AFC5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TGTGAGTTTTAAGGTGCGGAAG</w:t>
            </w:r>
          </w:p>
        </w:tc>
      </w:tr>
      <w:tr w:rsidR="006539EA" w:rsidRPr="006539EA" w14:paraId="1A8ED573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559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C6C2D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1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EF0F7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TGTGAGTTTTAAGGTGCGGAAG</w:t>
            </w:r>
          </w:p>
        </w:tc>
      </w:tr>
      <w:tr w:rsidR="006539EA" w:rsidRPr="006539EA" w14:paraId="243E0184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F6C93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52E6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1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1E793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NTGTGAGTTTTAAGGTGCGGAAG</w:t>
            </w:r>
          </w:p>
        </w:tc>
      </w:tr>
      <w:tr w:rsidR="006539EA" w:rsidRPr="006539EA" w14:paraId="7A0986D1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FC64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B878E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2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C3CE9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TGGGAGTTTTAAGGTGCGGAAG</w:t>
            </w:r>
          </w:p>
        </w:tc>
      </w:tr>
      <w:tr w:rsidR="006539EA" w:rsidRPr="006539EA" w14:paraId="1FFF0B3A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E76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B2E69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2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063BC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TGGGAGTTTTAAGGTGCGGAAG</w:t>
            </w:r>
          </w:p>
        </w:tc>
      </w:tr>
      <w:tr w:rsidR="006539EA" w:rsidRPr="006539EA" w14:paraId="36A486D9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6127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1C7AC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2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5D54B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TGGGAGTTTTAAGGTGCGGAAG</w:t>
            </w:r>
          </w:p>
        </w:tc>
      </w:tr>
      <w:tr w:rsidR="006539EA" w:rsidRPr="006539EA" w14:paraId="2070EE5A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FC2F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8909D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2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07BF9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NTGGGAGTTTTAAGGTGCGGAAG</w:t>
            </w:r>
          </w:p>
        </w:tc>
      </w:tr>
      <w:tr w:rsidR="006539EA" w:rsidRPr="006539EA" w14:paraId="39EFB06F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C5F1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A80D2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3_0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CE30F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GTGAGTTTCAAGGTGCGGAAG</w:t>
            </w:r>
          </w:p>
        </w:tc>
      </w:tr>
      <w:tr w:rsidR="006539EA" w:rsidRPr="006539EA" w14:paraId="09BFCA6A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6113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8EC13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3_1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54409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GTGAGTTTCAAGGTGCGGAAG</w:t>
            </w:r>
          </w:p>
        </w:tc>
      </w:tr>
      <w:tr w:rsidR="006539EA" w:rsidRPr="006539EA" w14:paraId="72DA0A3B" w14:textId="77777777" w:rsidTr="002155E7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061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C41BC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3_2N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2A17D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GTGAGTTTCAAGGTGCGGAAG</w:t>
            </w:r>
          </w:p>
        </w:tc>
      </w:tr>
      <w:tr w:rsidR="006539EA" w:rsidRPr="006539EA" w14:paraId="32C15A5B" w14:textId="77777777" w:rsidTr="002155E7">
        <w:trPr>
          <w:trHeight w:val="33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760C3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7DEE6" w14:textId="77777777" w:rsidR="006539EA" w:rsidRPr="006539EA" w:rsidRDefault="006539EA" w:rsidP="00653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_bt1_R3_3N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EF107" w14:textId="77777777" w:rsidR="006539EA" w:rsidRPr="006539EA" w:rsidRDefault="006539EA" w:rsidP="00653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NNNGTGAGTTTCAAGGTGCGGAAG</w:t>
            </w:r>
          </w:p>
        </w:tc>
      </w:tr>
    </w:tbl>
    <w:p w14:paraId="3DAB760C" w14:textId="77777777" w:rsidR="006539EA" w:rsidRDefault="006539EA" w:rsidP="002956FA">
      <w:pPr>
        <w:tabs>
          <w:tab w:val="left" w:pos="5633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2942EF5A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7A1ADDB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B0585B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36B4AC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7A39A7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B2C9A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28D93F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FBD2F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D9379E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2E62560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FBAD8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21B8BB" w14:textId="77777777" w:rsidR="0016445F" w:rsidRDefault="0016445F" w:rsidP="0016445F">
      <w:pPr>
        <w:tabs>
          <w:tab w:val="left" w:pos="5633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6E3E038" w14:textId="7BB230ED" w:rsidR="002956FA" w:rsidRDefault="0016445F" w:rsidP="002956FA">
      <w:pPr>
        <w:tabs>
          <w:tab w:val="left" w:pos="5633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653C9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53C9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956FA" w:rsidRPr="001C39ED">
        <w:rPr>
          <w:rFonts w:ascii="Times New Roman" w:hAnsi="Times New Roman" w:cs="Times New Roman"/>
          <w:sz w:val="24"/>
          <w:szCs w:val="24"/>
        </w:rPr>
        <w:t xml:space="preserve">Prevalence of </w:t>
      </w:r>
      <w:r w:rsidR="00FD21E3">
        <w:rPr>
          <w:rFonts w:ascii="Times New Roman" w:hAnsi="Times New Roman" w:cs="Times New Roman"/>
          <w:sz w:val="24"/>
          <w:szCs w:val="24"/>
        </w:rPr>
        <w:t>helminths</w:t>
      </w:r>
      <w:r w:rsidR="002956FA" w:rsidRPr="001C39ED">
        <w:rPr>
          <w:rFonts w:ascii="Times New Roman" w:hAnsi="Times New Roman" w:cs="Times New Roman"/>
          <w:sz w:val="24"/>
          <w:szCs w:val="24"/>
        </w:rPr>
        <w:t xml:space="preserve"> </w:t>
      </w:r>
      <w:r w:rsidR="008445FF">
        <w:rPr>
          <w:rFonts w:ascii="Times New Roman" w:hAnsi="Times New Roman" w:cs="Times New Roman"/>
          <w:sz w:val="24"/>
          <w:szCs w:val="24"/>
        </w:rPr>
        <w:t xml:space="preserve">and protozoan parasites </w:t>
      </w:r>
      <w:r w:rsidR="002956FA" w:rsidRPr="001C39ED">
        <w:rPr>
          <w:rFonts w:ascii="Times New Roman" w:hAnsi="Times New Roman" w:cs="Times New Roman"/>
          <w:sz w:val="24"/>
          <w:szCs w:val="24"/>
        </w:rPr>
        <w:t>from Fecal Egg Counts by state for commercial bison herds.</w:t>
      </w:r>
    </w:p>
    <w:p w14:paraId="13F5D64F" w14:textId="77777777" w:rsidR="0016445F" w:rsidRPr="001C39ED" w:rsidRDefault="0016445F" w:rsidP="002956FA">
      <w:pPr>
        <w:tabs>
          <w:tab w:val="left" w:pos="5633"/>
        </w:tabs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5"/>
        <w:gridCol w:w="1585"/>
        <w:gridCol w:w="1745"/>
        <w:gridCol w:w="1890"/>
      </w:tblGrid>
      <w:tr w:rsidR="002956FA" w:rsidRPr="00653C93" w14:paraId="2B0DA8BA" w14:textId="77777777" w:rsidTr="0016445F">
        <w:trPr>
          <w:jc w:val="center"/>
        </w:trPr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7BE99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Herd (n)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7CF39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Parasite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</w:tcPr>
          <w:p w14:paraId="064576CE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No. of positive herd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31EB800C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  <w:p w14:paraId="329C2394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2956FA" w:rsidRPr="00653C93" w14:paraId="24C4EDD2" w14:textId="77777777" w:rsidTr="0016445F">
        <w:trPr>
          <w:trHeight w:val="305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EB7BE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Texas (n = 14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BDB80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0916C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7A07E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956FA" w:rsidRPr="00653C93" w14:paraId="53AA139E" w14:textId="77777777" w:rsidTr="0016445F">
        <w:trPr>
          <w:trHeight w:val="270"/>
          <w:jc w:val="center"/>
        </w:trPr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E46848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2816794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96F4EF0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34338B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</w:tr>
      <w:tr w:rsidR="002956FA" w:rsidRPr="00653C93" w14:paraId="23CCE1BA" w14:textId="77777777" w:rsidTr="0016445F">
        <w:trPr>
          <w:trHeight w:val="270"/>
          <w:jc w:val="center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BF701C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13CC899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3E87B09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C4DFDD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2956FA" w:rsidRPr="00653C93" w14:paraId="7AE15858" w14:textId="77777777" w:rsidTr="0016445F">
        <w:trPr>
          <w:trHeight w:val="270"/>
          <w:jc w:val="center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FC5824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CCE2011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iezia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AB0EE7D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BA01BD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</w:tr>
      <w:tr w:rsidR="002956FA" w:rsidRPr="00653C93" w14:paraId="2BFF0D1B" w14:textId="77777777" w:rsidTr="0016445F">
        <w:trPr>
          <w:trHeight w:val="270"/>
          <w:jc w:val="center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071A03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57DB5A3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2AE122B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FBE14C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2956FA" w:rsidRPr="00653C93" w14:paraId="0D870CE7" w14:textId="77777777" w:rsidTr="0016445F">
        <w:trPr>
          <w:jc w:val="center"/>
        </w:trPr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A69F3F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D3816F0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llaria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BD4FA7C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9A4647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2956FA" w:rsidRPr="00653C93" w14:paraId="53C71C71" w14:textId="77777777" w:rsidTr="0016445F">
        <w:trPr>
          <w:trHeight w:val="279"/>
          <w:jc w:val="center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6BE1B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7D086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atodiru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77FCC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E63CA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2956FA" w:rsidRPr="00653C93" w14:paraId="2DE31503" w14:textId="77777777" w:rsidTr="0016445F">
        <w:trPr>
          <w:trHeight w:val="269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AEFA6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Oklahoma (n =2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8698E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6338C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435DD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956FA" w:rsidRPr="00653C93" w14:paraId="398D14B0" w14:textId="77777777" w:rsidTr="0016445F">
        <w:trPr>
          <w:jc w:val="center"/>
        </w:trPr>
        <w:tc>
          <w:tcPr>
            <w:tcW w:w="21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9D0A1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CB5B334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mer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1A893C1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391FFD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956FA" w:rsidRPr="00653C93" w14:paraId="14F33B3F" w14:textId="77777777" w:rsidTr="0016445F">
        <w:trPr>
          <w:jc w:val="center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F6D5D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BF3894A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uri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8E6A324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0D6BF3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956FA" w:rsidRPr="00653C93" w14:paraId="5D41A7A7" w14:textId="77777777" w:rsidTr="0016445F">
        <w:trPr>
          <w:trHeight w:val="278"/>
          <w:jc w:val="center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49DED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79B7639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iezia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2133C7A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03F102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956FA" w:rsidRPr="00653C93" w14:paraId="5918201E" w14:textId="77777777" w:rsidTr="0016445F">
        <w:trPr>
          <w:trHeight w:val="260"/>
          <w:jc w:val="center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987E9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06FD21B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CDC3531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F17B68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2956FA" w:rsidRPr="00653C93" w14:paraId="663C4C55" w14:textId="77777777" w:rsidTr="0016445F">
        <w:trPr>
          <w:trHeight w:val="269"/>
          <w:jc w:val="center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508DA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9814087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llaria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E9550C2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481AE3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2956FA" w:rsidRPr="00653C93" w14:paraId="3403BB2D" w14:textId="77777777" w:rsidTr="0016445F">
        <w:trPr>
          <w:jc w:val="center"/>
        </w:trPr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938DD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743E9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5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atodirus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52261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4A9D1" w14:textId="77777777" w:rsidR="002956FA" w:rsidRPr="00653C93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C9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7FF2E140" w14:textId="3300360A" w:rsidR="008B713B" w:rsidRDefault="008B713B"/>
    <w:p w14:paraId="3F2FD635" w14:textId="77777777" w:rsidR="002956FA" w:rsidRDefault="002956FA"/>
    <w:p w14:paraId="1CFD0A09" w14:textId="77777777" w:rsidR="002956FA" w:rsidRDefault="002956FA"/>
    <w:p w14:paraId="0EC71F4D" w14:textId="77777777" w:rsidR="002956FA" w:rsidRDefault="002956FA"/>
    <w:p w14:paraId="4C53A97F" w14:textId="77777777" w:rsidR="002956FA" w:rsidRDefault="002956FA"/>
    <w:p w14:paraId="7A59AE36" w14:textId="77777777" w:rsidR="002956FA" w:rsidRDefault="002956FA"/>
    <w:p w14:paraId="2BC5FB89" w14:textId="77777777" w:rsidR="002956FA" w:rsidRDefault="002956FA"/>
    <w:p w14:paraId="3812665B" w14:textId="77777777" w:rsidR="002956FA" w:rsidRDefault="002956FA"/>
    <w:p w14:paraId="140B385D" w14:textId="77777777" w:rsidR="002956FA" w:rsidRDefault="002956FA"/>
    <w:p w14:paraId="5E6A56BE" w14:textId="78C68C41" w:rsidR="002956FA" w:rsidRDefault="002956FA" w:rsidP="002956FA">
      <w:pPr>
        <w:tabs>
          <w:tab w:val="left" w:pos="5633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52DA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6445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52DA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53C93">
        <w:rPr>
          <w:rFonts w:ascii="Times New Roman" w:hAnsi="Times New Roman" w:cs="Times New Roman"/>
          <w:sz w:val="24"/>
          <w:szCs w:val="24"/>
        </w:rPr>
        <w:t xml:space="preserve">Prevalence of </w:t>
      </w:r>
      <w:r w:rsidR="00FD21E3">
        <w:rPr>
          <w:rFonts w:ascii="Times New Roman" w:hAnsi="Times New Roman" w:cs="Times New Roman"/>
          <w:sz w:val="24"/>
          <w:szCs w:val="24"/>
        </w:rPr>
        <w:t>helminths</w:t>
      </w:r>
      <w:r w:rsidR="008445FF">
        <w:rPr>
          <w:rFonts w:ascii="Times New Roman" w:hAnsi="Times New Roman" w:cs="Times New Roman"/>
          <w:sz w:val="24"/>
          <w:szCs w:val="24"/>
        </w:rPr>
        <w:t xml:space="preserve"> and protozoan parasites</w:t>
      </w:r>
      <w:r w:rsidRPr="00653C93">
        <w:rPr>
          <w:rFonts w:ascii="Times New Roman" w:hAnsi="Times New Roman" w:cs="Times New Roman"/>
          <w:sz w:val="24"/>
          <w:szCs w:val="24"/>
        </w:rPr>
        <w:t xml:space="preserve"> from Fecal Egg Counts by age class from a single commercial bison herd in </w:t>
      </w:r>
      <w:r w:rsidR="0003630A">
        <w:rPr>
          <w:rFonts w:ascii="Times New Roman" w:hAnsi="Times New Roman" w:cs="Times New Roman"/>
          <w:sz w:val="24"/>
          <w:szCs w:val="24"/>
        </w:rPr>
        <w:t>east-</w:t>
      </w:r>
      <w:r w:rsidRPr="00653C93">
        <w:rPr>
          <w:rFonts w:ascii="Times New Roman" w:hAnsi="Times New Roman" w:cs="Times New Roman"/>
          <w:sz w:val="24"/>
          <w:szCs w:val="24"/>
        </w:rPr>
        <w:t>central Texas</w:t>
      </w:r>
    </w:p>
    <w:p w14:paraId="2DBFEFA4" w14:textId="77777777" w:rsidR="0016445F" w:rsidRPr="00653C93" w:rsidRDefault="0016445F" w:rsidP="002956FA">
      <w:pPr>
        <w:tabs>
          <w:tab w:val="left" w:pos="5633"/>
        </w:tabs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475"/>
        <w:gridCol w:w="1530"/>
      </w:tblGrid>
      <w:tr w:rsidR="002956FA" w14:paraId="26D4A2F8" w14:textId="77777777" w:rsidTr="0016445F">
        <w:trPr>
          <w:jc w:val="center"/>
        </w:trPr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8E9FD9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d (n)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972617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site</w:t>
            </w:r>
          </w:p>
        </w:tc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</w:tcPr>
          <w:p w14:paraId="439D2D87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positive herd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FE86077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  <w:p w14:paraId="10C9BFED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</w:tr>
      <w:tr w:rsidR="002956FA" w14:paraId="015A48B2" w14:textId="77777777" w:rsidTr="0016445F">
        <w:trPr>
          <w:trHeight w:val="305"/>
          <w:jc w:val="center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CBC97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ves (n = 14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BC50C" w14:textId="77777777" w:rsidR="002956FA" w:rsidRPr="00935C68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5C68">
              <w:rPr>
                <w:rFonts w:ascii="Times New Roman" w:hAnsi="Times New Roman" w:cs="Times New Roman"/>
                <w:i/>
                <w:iCs/>
              </w:rPr>
              <w:t>Strongyl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32F2E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5DF0A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2956FA" w14:paraId="28578AEE" w14:textId="77777777" w:rsidTr="0016445F">
        <w:trPr>
          <w:trHeight w:val="270"/>
          <w:jc w:val="center"/>
        </w:trPr>
        <w:tc>
          <w:tcPr>
            <w:tcW w:w="18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A381C4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EB649BF" w14:textId="77777777" w:rsidR="002956FA" w:rsidRPr="00935C68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5C68">
              <w:rPr>
                <w:rFonts w:ascii="Times New Roman" w:hAnsi="Times New Roman" w:cs="Times New Roman"/>
                <w:i/>
                <w:iCs/>
              </w:rPr>
              <w:t>Eimeri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237E80B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CDEF05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</w:t>
            </w:r>
          </w:p>
        </w:tc>
      </w:tr>
      <w:tr w:rsidR="002956FA" w14:paraId="2DA882BD" w14:textId="77777777" w:rsidTr="0016445F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798675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E28009B" w14:textId="77777777" w:rsidR="002956FA" w:rsidRPr="00935C68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5C68">
              <w:rPr>
                <w:rFonts w:ascii="Times New Roman" w:hAnsi="Times New Roman" w:cs="Times New Roman"/>
                <w:i/>
                <w:iCs/>
              </w:rPr>
              <w:t>Trichuri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FAC2CCD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3F7CED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</w:t>
            </w:r>
          </w:p>
        </w:tc>
      </w:tr>
      <w:tr w:rsidR="002956FA" w14:paraId="5D6ACA39" w14:textId="77777777" w:rsidTr="0016445F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AC630E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460D41F" w14:textId="77777777" w:rsidR="002956FA" w:rsidRPr="00935C68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35C68">
              <w:rPr>
                <w:rFonts w:ascii="Times New Roman" w:hAnsi="Times New Roman" w:cs="Times New Roman"/>
                <w:i/>
                <w:iCs/>
              </w:rPr>
              <w:t>Moniezia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1B68068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68D2C5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</w:tr>
      <w:tr w:rsidR="002956FA" w14:paraId="1FCA7AAE" w14:textId="77777777" w:rsidTr="0016445F">
        <w:trPr>
          <w:trHeight w:val="269"/>
          <w:jc w:val="center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CD3E2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ling (n =3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96384" w14:textId="77777777" w:rsidR="002956FA" w:rsidRPr="00935C68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5C68">
              <w:rPr>
                <w:rFonts w:ascii="Times New Roman" w:hAnsi="Times New Roman" w:cs="Times New Roman"/>
                <w:i/>
                <w:iCs/>
              </w:rPr>
              <w:t>Strongyl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B6D56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E406D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2956FA" w14:paraId="0FA693A9" w14:textId="77777777" w:rsidTr="0016445F">
        <w:trPr>
          <w:jc w:val="center"/>
        </w:trPr>
        <w:tc>
          <w:tcPr>
            <w:tcW w:w="18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119F6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1DDC769" w14:textId="77777777" w:rsidR="002956FA" w:rsidRPr="00935C68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5C68">
              <w:rPr>
                <w:rFonts w:ascii="Times New Roman" w:hAnsi="Times New Roman" w:cs="Times New Roman"/>
                <w:i/>
                <w:iCs/>
              </w:rPr>
              <w:t>Eimeri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437E734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AD8A7D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2956FA" w14:paraId="410876B2" w14:textId="77777777" w:rsidTr="0016445F">
        <w:trPr>
          <w:jc w:val="center"/>
        </w:trPr>
        <w:tc>
          <w:tcPr>
            <w:tcW w:w="18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B815B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1E3410" w14:textId="77777777" w:rsidR="002956FA" w:rsidRPr="00935C68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5C68">
              <w:rPr>
                <w:rFonts w:ascii="Times New Roman" w:hAnsi="Times New Roman" w:cs="Times New Roman"/>
                <w:i/>
                <w:iCs/>
              </w:rPr>
              <w:t>Trichuri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EBFFF89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BB0DAD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</w:tr>
      <w:tr w:rsidR="002956FA" w14:paraId="47F6780F" w14:textId="77777777" w:rsidTr="0016445F">
        <w:trPr>
          <w:trHeight w:val="278"/>
          <w:jc w:val="center"/>
        </w:trPr>
        <w:tc>
          <w:tcPr>
            <w:tcW w:w="18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E6420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41B2F" w14:textId="77777777" w:rsidR="002956FA" w:rsidRPr="00935C68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35C68">
              <w:rPr>
                <w:rFonts w:ascii="Times New Roman" w:hAnsi="Times New Roman" w:cs="Times New Roman"/>
                <w:i/>
                <w:iCs/>
              </w:rPr>
              <w:t>Moniezia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3A1C8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248FA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956FA" w14:paraId="25D1AE36" w14:textId="77777777" w:rsidTr="0016445F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568BE1A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ure (n =26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1BF71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5C68">
              <w:rPr>
                <w:rFonts w:ascii="Times New Roman" w:hAnsi="Times New Roman" w:cs="Times New Roman"/>
                <w:i/>
                <w:iCs/>
              </w:rPr>
              <w:t>Strongyl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A1D48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214B9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</w:t>
            </w:r>
          </w:p>
        </w:tc>
      </w:tr>
      <w:tr w:rsidR="002956FA" w14:paraId="0F006B1B" w14:textId="77777777" w:rsidTr="0016445F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8151F83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66D2E2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5C68">
              <w:rPr>
                <w:rFonts w:ascii="Times New Roman" w:hAnsi="Times New Roman" w:cs="Times New Roman"/>
                <w:i/>
                <w:iCs/>
              </w:rPr>
              <w:t>Eimeri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CB51054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403364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</w:t>
            </w:r>
          </w:p>
        </w:tc>
      </w:tr>
      <w:tr w:rsidR="002956FA" w14:paraId="5DA46669" w14:textId="77777777" w:rsidTr="0016445F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E19B43E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B24624C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35C68">
              <w:rPr>
                <w:rFonts w:ascii="Times New Roman" w:hAnsi="Times New Roman" w:cs="Times New Roman"/>
                <w:i/>
                <w:iCs/>
              </w:rPr>
              <w:t>Trichuri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DDBEB28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D92670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2956FA" w14:paraId="660FFD9D" w14:textId="77777777" w:rsidTr="0016445F">
        <w:trPr>
          <w:jc w:val="center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9AE2D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BBAA2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35C68">
              <w:rPr>
                <w:rFonts w:ascii="Times New Roman" w:hAnsi="Times New Roman" w:cs="Times New Roman"/>
                <w:i/>
                <w:iCs/>
              </w:rPr>
              <w:t>Moniezia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39ADC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8EB19" w14:textId="77777777" w:rsidR="002956FA" w:rsidRDefault="002956FA" w:rsidP="00352DA5">
            <w:pPr>
              <w:tabs>
                <w:tab w:val="left" w:pos="563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</w:tr>
    </w:tbl>
    <w:p w14:paraId="097E3CE5" w14:textId="77777777" w:rsidR="002956FA" w:rsidRDefault="002956FA"/>
    <w:sectPr w:rsidR="002956FA" w:rsidSect="00164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6FA"/>
    <w:rsid w:val="0003630A"/>
    <w:rsid w:val="0016445F"/>
    <w:rsid w:val="002155E7"/>
    <w:rsid w:val="002956FA"/>
    <w:rsid w:val="006539EA"/>
    <w:rsid w:val="006A3F8C"/>
    <w:rsid w:val="008445FF"/>
    <w:rsid w:val="008B713B"/>
    <w:rsid w:val="009A1386"/>
    <w:rsid w:val="00AB5A6D"/>
    <w:rsid w:val="00FD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988E63"/>
  <w15:chartTrackingRefBased/>
  <w15:docId w15:val="{28A6113F-3259-4190-B014-4F96FF8DB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6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7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44344-4AB8-4183-8DBE-083EA527B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6</Pages>
  <Words>341</Words>
  <Characters>6231</Characters>
  <Application>Microsoft Office Word</Application>
  <DocSecurity>0</DocSecurity>
  <Lines>151</Lines>
  <Paragraphs>58</Paragraphs>
  <ScaleCrop>false</ScaleCrop>
  <Company>Texas A&amp;M University</Company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p, Kaylee Raye</dc:creator>
  <cp:keywords/>
  <dc:description/>
  <cp:lastModifiedBy>Gomes Verocai, Guilherme</cp:lastModifiedBy>
  <cp:revision>8</cp:revision>
  <cp:lastPrinted>2025-01-08T19:16:00Z</cp:lastPrinted>
  <dcterms:created xsi:type="dcterms:W3CDTF">2025-01-08T17:52:00Z</dcterms:created>
  <dcterms:modified xsi:type="dcterms:W3CDTF">2025-04-04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32d5b1-089b-45a0-b982-cc4f3eeb0baf</vt:lpwstr>
  </property>
</Properties>
</file>